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5EDFB" w14:textId="6FCF9636" w:rsidR="00605FCC" w:rsidRPr="000E50CD" w:rsidRDefault="008B3272" w:rsidP="008B3272">
      <w:pPr>
        <w:jc w:val="center"/>
        <w:rPr>
          <w:rFonts w:cstheme="minorHAnsi"/>
          <w:b/>
          <w:bCs/>
          <w:color w:val="000000"/>
          <w:sz w:val="32"/>
          <w:szCs w:val="32"/>
          <w:shd w:val="clear" w:color="auto" w:fill="FFFFFF"/>
        </w:rPr>
      </w:pPr>
      <w:r w:rsidRPr="000E50CD">
        <w:rPr>
          <w:rFonts w:cstheme="minorHAnsi"/>
          <w:b/>
          <w:bCs/>
          <w:color w:val="000000"/>
          <w:sz w:val="32"/>
          <w:szCs w:val="32"/>
          <w:shd w:val="clear" w:color="auto" w:fill="FFFFFF"/>
        </w:rPr>
        <w:t>Supplementary Information</w:t>
      </w:r>
    </w:p>
    <w:p w14:paraId="26F333A1" w14:textId="77777777" w:rsidR="008B3272" w:rsidRPr="000E50CD" w:rsidRDefault="008B3272" w:rsidP="008B3272">
      <w:pPr>
        <w:rPr>
          <w:rFonts w:cstheme="minorHAnsi"/>
          <w:b/>
          <w:bCs/>
          <w:sz w:val="28"/>
          <w:szCs w:val="28"/>
        </w:rPr>
      </w:pPr>
      <w:r w:rsidRPr="000E50CD">
        <w:rPr>
          <w:rFonts w:cstheme="minorHAnsi"/>
          <w:b/>
          <w:bCs/>
          <w:sz w:val="28"/>
          <w:szCs w:val="28"/>
        </w:rPr>
        <w:t xml:space="preserve">Genome assembly of the Korean intertidal mud-creeper </w:t>
      </w:r>
      <w:r w:rsidRPr="000E50CD">
        <w:rPr>
          <w:rFonts w:cstheme="minorHAnsi"/>
          <w:b/>
          <w:bCs/>
          <w:i/>
          <w:iCs/>
          <w:sz w:val="28"/>
          <w:szCs w:val="28"/>
        </w:rPr>
        <w:t>Batillaria attramentaria</w:t>
      </w:r>
    </w:p>
    <w:p w14:paraId="5B107F61" w14:textId="77777777" w:rsidR="008B3272" w:rsidRPr="00A86AAE" w:rsidRDefault="008B3272" w:rsidP="008B3272">
      <w:pPr>
        <w:rPr>
          <w:rFonts w:cstheme="minorHAnsi"/>
          <w:b/>
          <w:bCs/>
        </w:rPr>
      </w:pPr>
    </w:p>
    <w:p w14:paraId="22F3888D" w14:textId="77777777" w:rsidR="008B3272" w:rsidRPr="00A86AAE" w:rsidRDefault="008B3272" w:rsidP="008B3272">
      <w:pPr>
        <w:pStyle w:val="Heading3"/>
        <w:spacing w:before="0" w:after="0"/>
        <w:rPr>
          <w:rFonts w:asciiTheme="minorHAnsi" w:hAnsiTheme="minorHAnsi" w:cstheme="minorHAnsi"/>
          <w:sz w:val="22"/>
          <w:szCs w:val="22"/>
        </w:rPr>
      </w:pPr>
      <w:r w:rsidRPr="00A86AAE">
        <w:rPr>
          <w:rFonts w:asciiTheme="minorHAnsi" w:hAnsiTheme="minorHAnsi" w:cstheme="minorHAnsi"/>
          <w:sz w:val="22"/>
          <w:szCs w:val="22"/>
        </w:rPr>
        <w:t>Authors</w:t>
      </w:r>
    </w:p>
    <w:p w14:paraId="73CA5AAB" w14:textId="77777777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</w:rPr>
        <w:t>Ajit Kumar Patra</w:t>
      </w:r>
      <w:r w:rsidRPr="00A86AAE">
        <w:rPr>
          <w:rFonts w:cstheme="minorHAnsi"/>
          <w:vertAlign w:val="superscript"/>
        </w:rPr>
        <w:t>1</w:t>
      </w:r>
      <w:r w:rsidRPr="00A86AAE">
        <w:rPr>
          <w:rFonts w:cstheme="minorHAnsi"/>
        </w:rPr>
        <w:t>, Phuong-Thao Ho</w:t>
      </w:r>
      <w:r w:rsidRPr="00A86AAE">
        <w:rPr>
          <w:rFonts w:cstheme="minorHAnsi"/>
          <w:vertAlign w:val="superscript"/>
        </w:rPr>
        <w:t>1,2,3</w:t>
      </w:r>
      <w:r w:rsidRPr="00A86AAE">
        <w:rPr>
          <w:rFonts w:cstheme="minorHAnsi"/>
        </w:rPr>
        <w:t xml:space="preserve">, </w:t>
      </w:r>
      <w:proofErr w:type="spellStart"/>
      <w:r w:rsidRPr="00A86AAE">
        <w:rPr>
          <w:rFonts w:cstheme="minorHAnsi"/>
        </w:rPr>
        <w:t>Siyeong</w:t>
      </w:r>
      <w:proofErr w:type="spellEnd"/>
      <w:r w:rsidRPr="00A86AAE">
        <w:rPr>
          <w:rFonts w:cstheme="minorHAnsi"/>
        </w:rPr>
        <w:t xml:space="preserve"> Jun</w:t>
      </w:r>
      <w:r w:rsidRPr="00A86AAE">
        <w:rPr>
          <w:rFonts w:cstheme="minorHAnsi"/>
          <w:vertAlign w:val="superscript"/>
        </w:rPr>
        <w:t>1</w:t>
      </w:r>
      <w:r w:rsidRPr="00A86AAE">
        <w:rPr>
          <w:rFonts w:cstheme="minorHAnsi"/>
        </w:rPr>
        <w:t>, Seung Jae Lee</w:t>
      </w:r>
      <w:r w:rsidRPr="00A86AAE">
        <w:rPr>
          <w:rFonts w:cstheme="minorHAnsi"/>
          <w:vertAlign w:val="superscript"/>
        </w:rPr>
        <w:t>4</w:t>
      </w:r>
      <w:r w:rsidRPr="00A86AAE">
        <w:rPr>
          <w:rFonts w:cstheme="minorHAnsi"/>
        </w:rPr>
        <w:t xml:space="preserve">, </w:t>
      </w:r>
      <w:proofErr w:type="spellStart"/>
      <w:r w:rsidRPr="00A86AAE">
        <w:rPr>
          <w:rFonts w:cstheme="minorHAnsi"/>
        </w:rPr>
        <w:t>Yuseob</w:t>
      </w:r>
      <w:proofErr w:type="spellEnd"/>
      <w:r w:rsidRPr="00A86AAE">
        <w:rPr>
          <w:rFonts w:cstheme="minorHAnsi"/>
        </w:rPr>
        <w:t xml:space="preserve"> Kim</w:t>
      </w:r>
      <w:r w:rsidRPr="00A86AAE">
        <w:rPr>
          <w:rFonts w:cstheme="minorHAnsi"/>
          <w:vertAlign w:val="superscript"/>
        </w:rPr>
        <w:t>1 †</w:t>
      </w:r>
      <w:r w:rsidRPr="00A86AAE">
        <w:rPr>
          <w:rFonts w:cstheme="minorHAnsi"/>
        </w:rPr>
        <w:t>, and Yong-Jin Won</w:t>
      </w:r>
      <w:r w:rsidRPr="00A86AAE">
        <w:rPr>
          <w:rFonts w:cstheme="minorHAnsi"/>
          <w:vertAlign w:val="superscript"/>
        </w:rPr>
        <w:t>1</w:t>
      </w:r>
      <w:r w:rsidRPr="00A86AAE">
        <w:rPr>
          <w:rFonts w:cstheme="minorHAnsi"/>
        </w:rPr>
        <w:t xml:space="preserve"> </w:t>
      </w:r>
      <w:r w:rsidRPr="00A86AAE">
        <w:rPr>
          <w:rFonts w:cstheme="minorHAnsi"/>
          <w:vertAlign w:val="superscript"/>
        </w:rPr>
        <w:t>†</w:t>
      </w:r>
    </w:p>
    <w:p w14:paraId="35053CF8" w14:textId="77777777" w:rsidR="008B3272" w:rsidRPr="00A86AAE" w:rsidRDefault="008B3272" w:rsidP="008B3272">
      <w:pPr>
        <w:rPr>
          <w:rFonts w:cstheme="minorHAnsi"/>
        </w:rPr>
      </w:pPr>
    </w:p>
    <w:p w14:paraId="2500D0D5" w14:textId="77777777" w:rsidR="008B3272" w:rsidRPr="00A86AAE" w:rsidRDefault="008B3272" w:rsidP="008B3272">
      <w:pPr>
        <w:rPr>
          <w:rFonts w:cstheme="minorHAnsi"/>
          <w:b/>
        </w:rPr>
      </w:pPr>
      <w:r w:rsidRPr="00A86AAE">
        <w:rPr>
          <w:rFonts w:cstheme="minorHAnsi"/>
          <w:b/>
        </w:rPr>
        <w:t>Affiliations</w:t>
      </w:r>
    </w:p>
    <w:p w14:paraId="2B5853F2" w14:textId="77777777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</w:rPr>
        <w:t xml:space="preserve">1. Department of Life Science, Division of EcoScience, Ewha </w:t>
      </w:r>
      <w:proofErr w:type="spellStart"/>
      <w:r w:rsidRPr="00A86AAE">
        <w:rPr>
          <w:rFonts w:cstheme="minorHAnsi"/>
        </w:rPr>
        <w:t>Womans</w:t>
      </w:r>
      <w:proofErr w:type="spellEnd"/>
      <w:r w:rsidRPr="00A86AAE">
        <w:rPr>
          <w:rFonts w:cstheme="minorHAnsi"/>
        </w:rPr>
        <w:t xml:space="preserve"> University, Seoul, South Korea</w:t>
      </w:r>
    </w:p>
    <w:p w14:paraId="76993936" w14:textId="77777777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</w:rPr>
        <w:t>2. Laboratory of Ecology and Environmental Management, Science and Technology Advanced Institute, Van Lang University, Ho Chi Minh City, Vietnam</w:t>
      </w:r>
    </w:p>
    <w:p w14:paraId="6F34C5B3" w14:textId="77777777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</w:rPr>
        <w:t xml:space="preserve">3. </w:t>
      </w:r>
      <w:bookmarkStart w:id="0" w:name="_Hlk140240149"/>
      <w:r w:rsidRPr="00A86AAE">
        <w:rPr>
          <w:rFonts w:cstheme="minorHAnsi"/>
        </w:rPr>
        <w:t>Department of International Program, US Vietnam Talent International School, Ho Chi Minh city, Viet Nam</w:t>
      </w:r>
      <w:r w:rsidRPr="00A86AAE" w:rsidDel="008E4F37">
        <w:rPr>
          <w:rFonts w:cstheme="minorHAnsi"/>
        </w:rPr>
        <w:t xml:space="preserve"> </w:t>
      </w:r>
      <w:bookmarkEnd w:id="0"/>
    </w:p>
    <w:p w14:paraId="5691523F" w14:textId="77777777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</w:rPr>
        <w:t>4. Bioinformatics Team, DNA Link, Seoul, South Korea</w:t>
      </w:r>
    </w:p>
    <w:p w14:paraId="200D1C39" w14:textId="77777777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  <w:vertAlign w:val="superscript"/>
        </w:rPr>
        <w:t>†</w:t>
      </w:r>
      <w:proofErr w:type="gramStart"/>
      <w:r w:rsidRPr="00A86AAE">
        <w:rPr>
          <w:rFonts w:cstheme="minorHAnsi"/>
        </w:rPr>
        <w:t>corresponding</w:t>
      </w:r>
      <w:proofErr w:type="gramEnd"/>
      <w:r w:rsidRPr="00A86AAE">
        <w:rPr>
          <w:rFonts w:cstheme="minorHAnsi"/>
        </w:rPr>
        <w:t xml:space="preserve"> author(s): </w:t>
      </w:r>
      <w:proofErr w:type="spellStart"/>
      <w:r w:rsidRPr="00A86AAE">
        <w:rPr>
          <w:rFonts w:cstheme="minorHAnsi"/>
        </w:rPr>
        <w:t>Yuseob</w:t>
      </w:r>
      <w:proofErr w:type="spellEnd"/>
      <w:r w:rsidRPr="00A86AAE">
        <w:rPr>
          <w:rFonts w:cstheme="minorHAnsi"/>
        </w:rPr>
        <w:t xml:space="preserve"> Kim (yuseob@ewha.ac.kr) and Yong-Jin Won (won@ewha.ac.kr)</w:t>
      </w:r>
    </w:p>
    <w:p w14:paraId="1C22030A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3D829AFC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1C4BE32D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6FA1B326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499A27E8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3F77527E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467E4002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3088FEE0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1E796D35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6C0E8FB8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4312F4F9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233CA3A7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21131F0D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54302CD8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2F8647FA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2163981B" w14:textId="680FBB8A" w:rsidR="001D00DC" w:rsidRPr="00BC2E7F" w:rsidRDefault="001D00DC" w:rsidP="001D00DC">
      <w:pPr>
        <w:rPr>
          <w:rFonts w:cstheme="minorHAnsi"/>
          <w:sz w:val="20"/>
          <w:szCs w:val="20"/>
        </w:rPr>
      </w:pPr>
      <w:r w:rsidRPr="00BC2E7F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Pr="00BC2E7F">
        <w:rPr>
          <w:rFonts w:cstheme="minorHAnsi"/>
          <w:b/>
          <w:bCs/>
          <w:sz w:val="20"/>
          <w:szCs w:val="20"/>
        </w:rPr>
        <w:t>1</w:t>
      </w:r>
      <w:r w:rsidRPr="00BC2E7F">
        <w:rPr>
          <w:rFonts w:cstheme="minorHAnsi"/>
          <w:b/>
          <w:bCs/>
          <w:sz w:val="20"/>
          <w:szCs w:val="20"/>
        </w:rPr>
        <w:t>.</w:t>
      </w:r>
      <w:r w:rsidRPr="00BC2E7F">
        <w:rPr>
          <w:rFonts w:cstheme="minorHAnsi"/>
          <w:sz w:val="20"/>
          <w:szCs w:val="20"/>
        </w:rPr>
        <w:t xml:space="preserve"> List of genes in </w:t>
      </w:r>
      <w:r w:rsidRPr="00BC2E7F">
        <w:rPr>
          <w:rFonts w:cstheme="minorHAnsi"/>
          <w:i/>
          <w:iCs/>
          <w:sz w:val="20"/>
          <w:szCs w:val="20"/>
        </w:rPr>
        <w:t>B. attramentaria</w:t>
      </w:r>
      <w:r w:rsidRPr="00BC2E7F">
        <w:rPr>
          <w:rFonts w:cstheme="minorHAnsi"/>
          <w:sz w:val="20"/>
          <w:szCs w:val="20"/>
        </w:rPr>
        <w:t xml:space="preserve"> genome responsible for intertidal adaptation.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1"/>
        <w:gridCol w:w="955"/>
        <w:gridCol w:w="4529"/>
        <w:gridCol w:w="1260"/>
      </w:tblGrid>
      <w:tr w:rsidR="001D00DC" w:rsidRPr="00BC1C08" w14:paraId="3BCCF67E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4CF02E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tegory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4AF0926" w14:textId="3F8B32D5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A86AA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am</w:t>
            </w:r>
            <w:proofErr w:type="spellEnd"/>
            <w:r w:rsidR="00DE06C6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A86AA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D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9FEB73F" w14:textId="62981102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A86AA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am</w:t>
            </w:r>
            <w:proofErr w:type="spellEnd"/>
            <w:r w:rsidR="00DE06C6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A86AA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duc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C8A77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opy of genes</w:t>
            </w:r>
          </w:p>
        </w:tc>
      </w:tr>
      <w:tr w:rsidR="001D00DC" w:rsidRPr="00A86AAE" w14:paraId="77FB18E0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119021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nic regula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71D65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99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537B07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odium/hydrogen exchanger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7A041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</w:t>
            </w:r>
          </w:p>
        </w:tc>
      </w:tr>
      <w:tr w:rsidR="001D00DC" w:rsidRPr="00A86AAE" w14:paraId="1422BB4F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6F6509E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7FB85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69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8D057B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odium/calcium exchanger prote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C3085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</w:t>
            </w:r>
          </w:p>
        </w:tc>
      </w:tr>
      <w:tr w:rsidR="001D00DC" w:rsidRPr="00A86AAE" w14:paraId="5A8DC96D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3787BCD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032207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69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E15646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a+/Pi-cotransport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B8B89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03066F33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C75354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7891CF1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287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227F59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odium / potassium ATPase beta ch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63405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</w:t>
            </w:r>
          </w:p>
        </w:tc>
      </w:tr>
      <w:tr w:rsidR="001D00DC" w:rsidRPr="00A86AAE" w14:paraId="282E351A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8E4A0A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5F468E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69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C688FC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tion transporter/ATPase, N-terminu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5F96F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</w:t>
            </w:r>
          </w:p>
        </w:tc>
      </w:tr>
      <w:tr w:rsidR="001D00DC" w:rsidRPr="00A86AAE" w14:paraId="2A54031C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FB7FDF8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096BD35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68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1E550E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tion transporting ATPase, C-terminu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5C8B2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</w:t>
            </w:r>
          </w:p>
        </w:tc>
      </w:tr>
      <w:tr w:rsidR="001D00DC" w:rsidRPr="00A86AAE" w14:paraId="6417EB47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40800C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21256D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246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449B3945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tion transport ATPase (P-type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F0F5F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</w:t>
            </w:r>
          </w:p>
        </w:tc>
      </w:tr>
      <w:tr w:rsidR="001D00DC" w:rsidRPr="00A86AAE" w14:paraId="5C069CF4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4A9DCA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382048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374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DF4621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nion-transporting ATP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631AC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</w:t>
            </w:r>
          </w:p>
        </w:tc>
      </w:tr>
      <w:tr w:rsidR="001D00DC" w:rsidRPr="00A86AAE" w14:paraId="0A297538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0EC8F4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Osmotic regula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E41A83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553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7DFA89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cyltransfer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5280F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</w:t>
            </w:r>
          </w:p>
        </w:tc>
      </w:tr>
      <w:tr w:rsidR="001D00DC" w:rsidRPr="00A86AAE" w14:paraId="0FD2382B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382ACBF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2A1F8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6076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6099AA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cyltransferase C-terminu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7F9DB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</w:t>
            </w:r>
          </w:p>
        </w:tc>
      </w:tr>
      <w:tr w:rsidR="001D00DC" w:rsidRPr="00A86AAE" w14:paraId="4D9CD9D4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EC1966D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B48E0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757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0BA098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cyltransferase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0D199F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6</w:t>
            </w:r>
          </w:p>
        </w:tc>
      </w:tr>
      <w:tr w:rsidR="001D00DC" w:rsidRPr="00A86AAE" w14:paraId="678711F0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55D779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DC223C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61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BE2E15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line dehydrogen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EC410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3C269E1F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3C81C1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EE9D05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20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AEB098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lutamate/Leucine/Phenylalanine/Valine dehydrogen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D94B3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</w:t>
            </w:r>
          </w:p>
        </w:tc>
      </w:tr>
      <w:tr w:rsidR="001D00DC" w:rsidRPr="00A86AAE" w14:paraId="259B510B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08CE6C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87D254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66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40BB9E1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Taurine catabolism dioxygenase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auD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,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fdA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E6E99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6EEE06DA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FC17681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erial Exposur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BEC24F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405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D537D3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EF-hand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F84EA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4</w:t>
            </w:r>
          </w:p>
        </w:tc>
      </w:tr>
      <w:tr w:rsidR="001D00DC" w:rsidRPr="00A86AAE" w14:paraId="36D24B57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C89BD2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B2A40A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49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EFE5AE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EF-hand domain pai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F2E1EF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5</w:t>
            </w:r>
          </w:p>
        </w:tc>
      </w:tr>
      <w:tr w:rsidR="001D00DC" w:rsidRPr="00A86AAE" w14:paraId="5AD3FAC0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CA1275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D6E18A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20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3B5A54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proofErr w:type="gram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odium:neurotransmitter</w:t>
            </w:r>
            <w:proofErr w:type="spellEnd"/>
            <w:proofErr w:type="gram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symporter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92550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1</w:t>
            </w:r>
          </w:p>
        </w:tc>
      </w:tr>
      <w:tr w:rsidR="001D00DC" w:rsidRPr="00A86AAE" w14:paraId="4274CCBE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1478D7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10ACF6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69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6C416C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odium/calcium exchanger prote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A9F6F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</w:t>
            </w:r>
          </w:p>
        </w:tc>
      </w:tr>
      <w:tr w:rsidR="001D00DC" w:rsidRPr="00A86AAE" w14:paraId="49D6F573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5DF774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8EED77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545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DCD152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tion efflux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B1249F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7</w:t>
            </w:r>
          </w:p>
        </w:tc>
      </w:tr>
      <w:tr w:rsidR="001D00DC" w:rsidRPr="00A86AAE" w14:paraId="5B13FB33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693293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6A05CF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73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11C89D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olybdopterin-binding domain of aldehyde dehydrogen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DFCEF9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</w:t>
            </w:r>
          </w:p>
        </w:tc>
      </w:tr>
      <w:tr w:rsidR="001D00DC" w:rsidRPr="00A86AAE" w14:paraId="239645BA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898BE1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6C0C3F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315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C2B4F4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ldehyde oxidase and xanthine dehydrogenase, a/b hammerhead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8DEBA8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</w:t>
            </w:r>
          </w:p>
        </w:tc>
      </w:tr>
      <w:tr w:rsidR="001D00DC" w:rsidRPr="00A86AAE" w14:paraId="4B9BE9BE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6FDC52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081B8D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824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B9E09F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hyltransferas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F1497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7</w:t>
            </w:r>
          </w:p>
        </w:tc>
      </w:tr>
      <w:tr w:rsidR="001D00DC" w:rsidRPr="00A86AAE" w14:paraId="7D2E1E7A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762E88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87E657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824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40786C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hyltransferas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CB815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</w:t>
            </w:r>
          </w:p>
        </w:tc>
      </w:tr>
      <w:tr w:rsidR="001D00DC" w:rsidRPr="00A86AAE" w14:paraId="786B9038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D5424C8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13ED3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383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7811C3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hyltransferas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25639F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7A8204ED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1889CC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0F3F9A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48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ABE4B3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hyltransferas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57A5D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</w:tr>
      <w:tr w:rsidR="001D00DC" w:rsidRPr="00A86AAE" w14:paraId="363C88DC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903FC1E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8EC0D3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64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72C3327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hyltransferas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750B3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</w:t>
            </w:r>
          </w:p>
        </w:tc>
      </w:tr>
      <w:tr w:rsidR="001D00DC" w:rsidRPr="00A86AAE" w14:paraId="78751505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B5B432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72B0F5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67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9F89251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hyltransferas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11DDC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</w:t>
            </w:r>
          </w:p>
        </w:tc>
      </w:tr>
      <w:tr w:rsidR="001D00DC" w:rsidRPr="00A86AAE" w14:paraId="62357898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EB44DD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61AEFA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847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726966A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hyltransferas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943EAE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</w:t>
            </w:r>
          </w:p>
        </w:tc>
      </w:tr>
      <w:tr w:rsidR="001D00DC" w:rsidRPr="00A86AAE" w14:paraId="76BA5B1D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86041D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FCA16F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394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6E0D1D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ulticopper oxid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DFB89E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</w:t>
            </w:r>
          </w:p>
        </w:tc>
      </w:tr>
      <w:tr w:rsidR="001D00DC" w:rsidRPr="00A86AAE" w14:paraId="53A0DCD3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6465FF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DB9CD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773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81D648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ulticopper oxid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A5BF18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</w:t>
            </w:r>
          </w:p>
        </w:tc>
      </w:tr>
      <w:tr w:rsidR="001D00DC" w:rsidRPr="00A86AAE" w14:paraId="4B080851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D44741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625EC8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773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7F0831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ulticopper oxid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E0CC3E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7</w:t>
            </w:r>
          </w:p>
        </w:tc>
      </w:tr>
      <w:tr w:rsidR="001D00DC" w:rsidRPr="00A86AAE" w14:paraId="2AE7FE9C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4038F25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errestrial respiratory func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797327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483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E76F52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Haemocyanin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beta-sandwic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A7229F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5</w:t>
            </w:r>
          </w:p>
        </w:tc>
      </w:tr>
      <w:tr w:rsidR="001D00DC" w:rsidRPr="00A86AAE" w14:paraId="507CB9CD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11F802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8393E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770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2CE194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Haem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-NO-bind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AC852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6E63DE43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BF0D3C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0F8444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309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0F5FC48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Animal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haem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peroxid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03A1D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2</w:t>
            </w:r>
          </w:p>
        </w:tc>
      </w:tr>
      <w:tr w:rsidR="001D00DC" w:rsidRPr="00A86AAE" w14:paraId="25FDBDA9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8529C8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44C18B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8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65C583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opper/zinc superoxide dismutase (SODC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B0A02D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</w:t>
            </w:r>
          </w:p>
        </w:tc>
      </w:tr>
      <w:tr w:rsidR="001D00DC" w:rsidRPr="00A86AAE" w14:paraId="624BCD9C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261B1A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8E9CC9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245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4C5A335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lkaline phosphat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7067D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21ADC7F9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11BD03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30F68B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78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131A1D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Dual specificity phosphatase, catalytic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1B12D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4</w:t>
            </w:r>
          </w:p>
        </w:tc>
      </w:tr>
      <w:tr w:rsidR="001D00DC" w:rsidRPr="00A86AAE" w14:paraId="24F2ADBA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2DD727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47C7B3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45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68F09B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Inositol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onophosphatase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73FE6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</w:t>
            </w:r>
          </w:p>
        </w:tc>
      </w:tr>
      <w:tr w:rsidR="001D00DC" w:rsidRPr="00A86AAE" w14:paraId="4E8960B8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CFF6DE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E28B6C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2456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AF9959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nositol phosphat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EB8CE8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08F82E6D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75054C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FD1194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10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03C3A17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tein-tyrosine phosphat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1648E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8</w:t>
            </w:r>
          </w:p>
        </w:tc>
      </w:tr>
      <w:tr w:rsidR="001D00DC" w:rsidRPr="00A86AAE" w14:paraId="063CF300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419B0E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8A4DD0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689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47BF88C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erine-threonine protein phosphatase N-terminal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EF23C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</w:t>
            </w:r>
          </w:p>
        </w:tc>
      </w:tr>
      <w:tr w:rsidR="001D00DC" w:rsidRPr="00A86AAE" w14:paraId="6C68F53D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B42E8B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0E6AAA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127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C2D40A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minopeptidase I zinc metalloprotease (M1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160FC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</w:t>
            </w:r>
          </w:p>
        </w:tc>
      </w:tr>
      <w:tr w:rsidR="001D00DC" w:rsidRPr="00A86AAE" w14:paraId="056306AB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9875C1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Developmental stability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8E5CED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574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33D66E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Homocysteine S-methyltransfer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A0658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463D25FF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3038AD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9F12C5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596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43F238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O-methyltransfer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43D48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</w:t>
            </w:r>
          </w:p>
        </w:tc>
      </w:tr>
      <w:tr w:rsidR="001D00DC" w:rsidRPr="00A86AAE" w14:paraId="18FA4178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2E7714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3F212E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0294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8CCEF4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Lysine methyltransfer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04674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</w:t>
            </w:r>
          </w:p>
        </w:tc>
      </w:tr>
      <w:tr w:rsidR="001D00DC" w:rsidRPr="00A86AAE" w14:paraId="0D6736B7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3AE610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3CDFBF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57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7049626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minomethyltransferase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folate-binding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5080B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</w:t>
            </w:r>
          </w:p>
        </w:tc>
      </w:tr>
      <w:tr w:rsidR="001D00DC" w:rsidRPr="00A86AAE" w14:paraId="1411CE95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BAAC779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B34140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407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04DB1B5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Leucine carboxyl methyltransfer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B5232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7997FDAE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A2EEDF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6AF8C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2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3D726B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dherin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F5F3D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3</w:t>
            </w:r>
          </w:p>
        </w:tc>
      </w:tr>
      <w:tr w:rsidR="001D00DC" w:rsidRPr="00A86AAE" w14:paraId="40A9B100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6EBEB1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A73E0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8266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204715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dherin-lik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7D9AD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</w:t>
            </w:r>
          </w:p>
        </w:tc>
      </w:tr>
      <w:tr w:rsidR="001D00DC" w:rsidRPr="00A86AAE" w14:paraId="23F2E27D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8F81BC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4D6AE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2733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420B8ED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dherin-like beta sandwich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7497DD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11D87D74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7E789C9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89DBC9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511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65894C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spartyl/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sparaginyl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beta-hydroxyl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51027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9</w:t>
            </w:r>
          </w:p>
        </w:tc>
      </w:tr>
      <w:tr w:rsidR="001D00DC" w:rsidRPr="00A86AAE" w14:paraId="3F626097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951861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792B82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373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2AEF9F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JmjC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domain, hydroxyl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B978F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</w:t>
            </w:r>
          </w:p>
        </w:tc>
      </w:tr>
      <w:tr w:rsidR="001D00DC" w:rsidRPr="00A86AAE" w14:paraId="253CD75E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C2057E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FD9D51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1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2D1DEA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Hsp20/alpha crystallin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58799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8</w:t>
            </w:r>
          </w:p>
        </w:tc>
      </w:tr>
      <w:tr w:rsidR="001D00DC" w:rsidRPr="00A86AAE" w14:paraId="1E25CB77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A1EF84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126BDE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1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46508DD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Hsp70 prote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5EC7D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</w:t>
            </w:r>
          </w:p>
        </w:tc>
      </w:tr>
      <w:tr w:rsidR="001D00DC" w:rsidRPr="00A86AAE" w14:paraId="79E4380A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AFB62D5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90B4D9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183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1AD376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Hsp90 prote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33738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3BB9F427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346DFB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00D0D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144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758706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eta-lactam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DD881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4</w:t>
            </w:r>
          </w:p>
        </w:tc>
      </w:tr>
      <w:tr w:rsidR="001D00DC" w:rsidRPr="00A86AAE" w14:paraId="19B885F6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7D85F4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2CCCC5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753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5C8D8E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allo-beta-lactamase super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3552D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54F62EA1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6F7DF25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E3871C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666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672736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tallo-beta-lactamase superfamily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C21D9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</w:tr>
      <w:tr w:rsidR="001D00DC" w:rsidRPr="00A86AAE" w14:paraId="6F439DC4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BC61D2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estiva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A58761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82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4EB7614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Phosphoenolpyruvate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rboxykinase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C-terminal P-loop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1B52C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7549DC43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008639D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CE237CE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7297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7D83B565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Phosphoenolpyruvate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rboxykinase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N-terminal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D2E28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5C7F19BC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D93FA8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0FE5D51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34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94EAB3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Hexokin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0B3F1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</w:tr>
      <w:tr w:rsidR="001D00DC" w:rsidRPr="00A86AAE" w14:paraId="297A93BF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130B21B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D19D40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607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2E718B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-oxoglutarate dehydrogenase N-terminu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ACAD2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</w:t>
            </w:r>
          </w:p>
        </w:tc>
      </w:tr>
      <w:tr w:rsidR="001D00DC" w:rsidRPr="00A86AAE" w14:paraId="35F6A69A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E82C82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A462C41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687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511CA58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-oxoglutarate dehydrogenase C-termin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065BA5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</w:t>
            </w:r>
          </w:p>
        </w:tc>
      </w:tr>
      <w:tr w:rsidR="001D00DC" w:rsidRPr="00A86AAE" w14:paraId="4A8ADC64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2623DB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DE71C55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786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4636A3D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rbamoyl-phosphate synthase L chain, ATP binding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3893C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</w:tr>
      <w:tr w:rsidR="001D00DC" w:rsidRPr="00A86AAE" w14:paraId="094AA22F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C35B5A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386B2E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98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189ABE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Carbamoyl-phosphate synthase small chain,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PSase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944C9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</w:t>
            </w:r>
          </w:p>
        </w:tc>
      </w:tr>
      <w:tr w:rsidR="001D00DC" w:rsidRPr="00A86AAE" w14:paraId="765E4846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0F3CA57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4A394A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49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28A91C7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Arginase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07413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</w:tr>
      <w:tr w:rsidR="001D00DC" w:rsidRPr="00A86AAE" w14:paraId="61DBD2A6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3C52F7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mmune respons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EBAAF1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699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7ADCBEE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alactose-3-O-sulfotransfer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9590A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5</w:t>
            </w:r>
          </w:p>
        </w:tc>
      </w:tr>
      <w:tr w:rsidR="001D00DC" w:rsidRPr="00A86AAE" w14:paraId="604CD5EA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492D250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3F2C3C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76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734E812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alactosyltransfer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BD0A9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3</w:t>
            </w:r>
          </w:p>
        </w:tc>
      </w:tr>
      <w:tr w:rsidR="001D00DC" w:rsidRPr="00A86AAE" w14:paraId="259DB868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EB76AA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D83005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270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05B15065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-terminal domain of galactosyltransfer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65E20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3C4EE131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EB843B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E0AF72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47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5B8A966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utative peptidoglycan binding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478F3E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</w:tr>
      <w:tr w:rsidR="001D00DC" w:rsidRPr="00A86AAE" w14:paraId="4D23ECBF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921D9F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B37EF1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546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B19D5D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eptidase family M20/M25/M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2C8CD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3EBB316F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63E30A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ADD6BA1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1345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B76EE2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NAD(P)-binding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ossmann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-lik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9B593D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</w:t>
            </w:r>
          </w:p>
        </w:tc>
      </w:tr>
      <w:tr w:rsidR="001D00DC" w:rsidRPr="00A86AAE" w14:paraId="38C6B5EC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E64329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4F668D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65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0C217FC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icin-type beta-trefoil lectin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2F2C62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8</w:t>
            </w:r>
          </w:p>
        </w:tc>
      </w:tr>
      <w:tr w:rsidR="001D00DC" w:rsidRPr="00A86AAE" w14:paraId="22AA21B2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A3DDE3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2821E9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139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04DCA5C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EA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D0A72D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6</w:t>
            </w:r>
          </w:p>
        </w:tc>
      </w:tr>
      <w:tr w:rsidR="001D00DC" w:rsidRPr="00A86AAE" w14:paraId="4AF1690B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3DB73E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4FAD86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95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64E010D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WAP-type (Whey Acidic Protein) 'four-disulfide core'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8B2AAF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</w:t>
            </w:r>
          </w:p>
        </w:tc>
      </w:tr>
      <w:tr w:rsidR="001D00DC" w:rsidRPr="00A86AAE" w14:paraId="0A366521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2A57B34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1863E75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386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616CBC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1q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951AE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43</w:t>
            </w:r>
          </w:p>
        </w:tc>
      </w:tr>
      <w:tr w:rsidR="001D00DC" w:rsidRPr="00A86AAE" w14:paraId="7B5DF21D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3D2643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95B5D2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08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6112323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EGF-lik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1CF133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3</w:t>
            </w:r>
          </w:p>
        </w:tc>
      </w:tr>
      <w:tr w:rsidR="001D00DC" w:rsidRPr="00A86AAE" w14:paraId="7057BFC2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E1E326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7807A9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62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26EC2FF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MAM domain, 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prin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/A5/mu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F94EF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2</w:t>
            </w:r>
          </w:p>
        </w:tc>
      </w:tr>
      <w:tr w:rsidR="001D00DC" w:rsidRPr="00A86AAE" w14:paraId="1C27A337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16467BD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ECBE03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22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C4258C7" w14:textId="1A36B123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NF</w:t>
            </w:r>
            <w:r w:rsidR="0039686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(</w:t>
            </w: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umour</w:t>
            </w:r>
            <w:proofErr w:type="spellEnd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Necrosis Factor)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547C0C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</w:t>
            </w:r>
          </w:p>
        </w:tc>
      </w:tr>
      <w:tr w:rsidR="001D00DC" w:rsidRPr="00A86AAE" w14:paraId="16BF1CEF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7AD3A11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B9963C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20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695E60C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NFR/NGFR cysteine-rich reg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A70D8A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</w:t>
            </w:r>
          </w:p>
        </w:tc>
      </w:tr>
      <w:tr w:rsidR="001D00DC" w:rsidRPr="00A86AAE" w14:paraId="3A3C4187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CC5C056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9706FF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59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398456E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Lectin C-type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07E07F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91</w:t>
            </w:r>
          </w:p>
        </w:tc>
      </w:tr>
      <w:tr w:rsidR="001D00DC" w:rsidRPr="00A86AAE" w14:paraId="271F1003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34AAA645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B970D2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82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229F445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MP-22/EMP/MP20/Claudin famil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8CB595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2</w:t>
            </w:r>
          </w:p>
        </w:tc>
      </w:tr>
      <w:tr w:rsidR="001D00DC" w:rsidRPr="00A86AAE" w14:paraId="45C645FE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DB618B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DDFAF5F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811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0957D00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Ependymi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D3F0B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8</w:t>
            </w:r>
          </w:p>
        </w:tc>
      </w:tr>
      <w:tr w:rsidR="001D00DC" w:rsidRPr="00A86AAE" w14:paraId="09112445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6277ECE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DC731C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92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4DCD886B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von Willebrand factor type A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F744A4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0</w:t>
            </w:r>
          </w:p>
        </w:tc>
      </w:tr>
      <w:tr w:rsidR="001D00DC" w:rsidRPr="00A86AAE" w14:paraId="65F3B158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71A912A0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E3C80BA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93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72236278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von Willebrand factor type C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857C05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6</w:t>
            </w:r>
          </w:p>
        </w:tc>
      </w:tr>
      <w:tr w:rsidR="001D00DC" w:rsidRPr="00A86AAE" w14:paraId="0C1476F2" w14:textId="77777777" w:rsidTr="00776559">
        <w:trPr>
          <w:trHeight w:val="300"/>
        </w:trPr>
        <w:tc>
          <w:tcPr>
            <w:tcW w:w="2431" w:type="dxa"/>
            <w:shd w:val="clear" w:color="auto" w:fill="auto"/>
            <w:noWrap/>
            <w:vAlign w:val="center"/>
            <w:hideMark/>
          </w:tcPr>
          <w:p w14:paraId="50E75B87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6AF2CB9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F00094</w:t>
            </w:r>
          </w:p>
        </w:tc>
        <w:tc>
          <w:tcPr>
            <w:tcW w:w="4529" w:type="dxa"/>
            <w:shd w:val="clear" w:color="auto" w:fill="auto"/>
            <w:noWrap/>
            <w:vAlign w:val="center"/>
            <w:hideMark/>
          </w:tcPr>
          <w:p w14:paraId="19539784" w14:textId="77777777" w:rsidR="001D00DC" w:rsidRPr="00A86AAE" w:rsidRDefault="001D00DC" w:rsidP="0077655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von Willebrand factor type D doma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E8626B" w14:textId="77777777" w:rsidR="001D00DC" w:rsidRPr="00A86AAE" w:rsidRDefault="001D00DC" w:rsidP="007765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A86AAE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7</w:t>
            </w:r>
          </w:p>
        </w:tc>
      </w:tr>
    </w:tbl>
    <w:p w14:paraId="0823CDC0" w14:textId="77777777" w:rsidR="001D00DC" w:rsidRPr="00A86AAE" w:rsidRDefault="001D00DC" w:rsidP="001D00DC">
      <w:pPr>
        <w:rPr>
          <w:rFonts w:cstheme="minorHAnsi"/>
        </w:rPr>
      </w:pPr>
    </w:p>
    <w:p w14:paraId="5C54A009" w14:textId="4ADAF1B3" w:rsidR="008B3272" w:rsidRPr="00BC2E7F" w:rsidRDefault="000E50CD" w:rsidP="008B3272">
      <w:pPr>
        <w:rPr>
          <w:rFonts w:cstheme="minorHAnsi"/>
          <w:sz w:val="20"/>
          <w:szCs w:val="20"/>
        </w:rPr>
      </w:pPr>
      <w:r w:rsidRPr="00BC2E7F">
        <w:rPr>
          <w:rFonts w:cstheme="minorHAnsi"/>
          <w:b/>
          <w:bCs/>
          <w:sz w:val="20"/>
          <w:szCs w:val="20"/>
        </w:rPr>
        <w:t xml:space="preserve">Supplementary Table </w:t>
      </w:r>
      <w:r w:rsidR="001D00DC" w:rsidRPr="00BC2E7F">
        <w:rPr>
          <w:rFonts w:cstheme="minorHAnsi"/>
          <w:b/>
          <w:bCs/>
          <w:sz w:val="20"/>
          <w:szCs w:val="20"/>
        </w:rPr>
        <w:t>2</w:t>
      </w:r>
      <w:r w:rsidRPr="00BC2E7F">
        <w:rPr>
          <w:rFonts w:cstheme="minorHAnsi"/>
          <w:b/>
          <w:bCs/>
          <w:sz w:val="20"/>
          <w:szCs w:val="20"/>
        </w:rPr>
        <w:t>.</w:t>
      </w:r>
      <w:r w:rsidRPr="00BC2E7F">
        <w:rPr>
          <w:rFonts w:cstheme="minorHAnsi"/>
          <w:sz w:val="20"/>
          <w:szCs w:val="20"/>
        </w:rPr>
        <w:t xml:space="preserve"> </w:t>
      </w:r>
      <w:r w:rsidR="008B3272" w:rsidRPr="00BC2E7F">
        <w:rPr>
          <w:rFonts w:cstheme="minorHAnsi"/>
          <w:sz w:val="20"/>
          <w:szCs w:val="20"/>
        </w:rPr>
        <w:t xml:space="preserve">Sequencing libraries and data </w:t>
      </w:r>
      <w:r w:rsidR="008B3272" w:rsidRPr="00BC2E7F">
        <w:rPr>
          <w:rFonts w:cstheme="minorHAnsi"/>
          <w:sz w:val="20"/>
          <w:szCs w:val="20"/>
        </w:rPr>
        <w:t>yield</w:t>
      </w:r>
      <w:r w:rsidR="008B3272" w:rsidRPr="00BC2E7F">
        <w:rPr>
          <w:rFonts w:cstheme="minorHAnsi"/>
          <w:sz w:val="20"/>
          <w:szCs w:val="20"/>
        </w:rPr>
        <w:t xml:space="preserve"> from Illumina DNA and RNA sequencing of </w:t>
      </w:r>
      <w:r w:rsidR="008B3272" w:rsidRPr="00BC2E7F">
        <w:rPr>
          <w:rFonts w:cstheme="minorHAnsi"/>
          <w:i/>
          <w:iCs/>
          <w:sz w:val="20"/>
          <w:szCs w:val="20"/>
        </w:rPr>
        <w:t>B. attramentaria</w:t>
      </w:r>
      <w:r w:rsidR="008B3272" w:rsidRPr="00BC2E7F">
        <w:rPr>
          <w:rFonts w:cstheme="minorHAnsi"/>
          <w:sz w:val="20"/>
          <w:szCs w:val="20"/>
        </w:rPr>
        <w:t>.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825"/>
        <w:gridCol w:w="810"/>
        <w:gridCol w:w="750"/>
        <w:gridCol w:w="1590"/>
        <w:gridCol w:w="1350"/>
        <w:gridCol w:w="1440"/>
        <w:gridCol w:w="1170"/>
        <w:gridCol w:w="1170"/>
      </w:tblGrid>
      <w:tr w:rsidR="008B3272" w:rsidRPr="00A86AAE" w14:paraId="0C1027E7" w14:textId="77777777" w:rsidTr="00A86AAE">
        <w:trPr>
          <w:trHeight w:hRule="exact" w:val="730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F4B1B3" w14:textId="3110B01A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C521CA3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Library Ty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214F63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nsert Size (bp)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9EF6F52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ead Length (bp)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18E54E9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aw Bases (bp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5C4A5C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aw read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9D6B7C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rimmed Bases (bp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315981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rimmed Read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435B3E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A accessions</w:t>
            </w:r>
          </w:p>
        </w:tc>
      </w:tr>
      <w:tr w:rsidR="008B3272" w:rsidRPr="00A86AAE" w14:paraId="000C741B" w14:textId="77777777" w:rsidTr="00A86AAE">
        <w:trPr>
          <w:trHeight w:hRule="exact" w:val="442"/>
        </w:trPr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D77C3E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DNA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FC6409E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aired-End (PE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A9F564" w14:textId="68409EA6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37F13E" w14:textId="121331E8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F2EB15D" w14:textId="056E3E78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3,853,334,3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570E75" w14:textId="715F2302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31,221,1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D277E4" w14:textId="69CF0460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7,538,068,8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4E5A6B" w14:textId="45E7D26F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69,683,8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EF86A1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8666490</w:t>
            </w:r>
          </w:p>
        </w:tc>
      </w:tr>
      <w:tr w:rsidR="008B3272" w:rsidRPr="00A86AAE" w14:paraId="26E493D1" w14:textId="77777777" w:rsidTr="00A86AAE">
        <w:trPr>
          <w:trHeight w:hRule="exact" w:val="288"/>
        </w:trPr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78CEEA53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NA</w:t>
            </w:r>
          </w:p>
        </w:tc>
        <w:tc>
          <w:tcPr>
            <w:tcW w:w="825" w:type="dxa"/>
            <w:vMerge w:val="restart"/>
            <w:shd w:val="clear" w:color="auto" w:fill="auto"/>
            <w:noWrap/>
            <w:vAlign w:val="center"/>
            <w:hideMark/>
          </w:tcPr>
          <w:p w14:paraId="35007889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aired-End (PE)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6E1CEF44" w14:textId="6980B3F4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80</w:t>
            </w:r>
          </w:p>
        </w:tc>
        <w:tc>
          <w:tcPr>
            <w:tcW w:w="750" w:type="dxa"/>
            <w:vMerge w:val="restart"/>
            <w:shd w:val="clear" w:color="auto" w:fill="auto"/>
            <w:noWrap/>
            <w:vAlign w:val="center"/>
            <w:hideMark/>
          </w:tcPr>
          <w:p w14:paraId="6713F930" w14:textId="09848A5C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44B9F73" w14:textId="3CBCA26B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,859,237,5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30BFAA" w14:textId="2BAFC926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7,319,1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35C223" w14:textId="11C48E53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,289,232,2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658956" w14:textId="3C94BF9F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3,198,9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52932B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6</w:t>
            </w:r>
          </w:p>
        </w:tc>
      </w:tr>
      <w:tr w:rsidR="008B3272" w:rsidRPr="00A86AAE" w14:paraId="0FF20BE1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2A077F6F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7CB09C3D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E66C4FA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679F6530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8F9CF62" w14:textId="31881CD1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,244,629,1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95C07C" w14:textId="4DC64089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1,134,9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0645BD" w14:textId="49A6B3F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,699,606,0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AE44B1" w14:textId="1B52EFA9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7,251,4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8E1CC2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7</w:t>
            </w:r>
          </w:p>
        </w:tc>
      </w:tr>
      <w:tr w:rsidR="008B3272" w:rsidRPr="00A86AAE" w14:paraId="6836B2F2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53BE8291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4EA3C79F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C2DFB85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0B171894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016919A" w14:textId="57C0F392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,875,664,2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C7E63" w14:textId="204D0554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7,679,8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E973B5" w14:textId="45D22076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,391,590,83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08B521" w14:textId="29342A82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4,134,79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198CAD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4</w:t>
            </w:r>
          </w:p>
        </w:tc>
      </w:tr>
      <w:tr w:rsidR="008B3272" w:rsidRPr="00A86AAE" w14:paraId="21233E99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157BCF8C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49D5FB56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117E50A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7CBA7F74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9B888A4" w14:textId="514F7652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,285,653,7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5ECD06" w14:textId="707B115C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1,640,1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EC4A06" w14:textId="3C55F401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,748,097,2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E0C923" w14:textId="487E8E53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7,739,5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90E80F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79</w:t>
            </w:r>
          </w:p>
        </w:tc>
      </w:tr>
      <w:tr w:rsidR="008B3272" w:rsidRPr="00A86AAE" w14:paraId="542A16C0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6025416E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104C0E9A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0D8E42A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2BB5FE45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FE85CD4" w14:textId="3A26D654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,364,212,7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3E20F6" w14:textId="7EF915A0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2,516,9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833F3B" w14:textId="34BF9569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,888,706,5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1D874F" w14:textId="34D3A168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9,125,7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DCC979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78</w:t>
            </w:r>
          </w:p>
        </w:tc>
      </w:tr>
      <w:tr w:rsidR="008B3272" w:rsidRPr="00A86AAE" w14:paraId="08445287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6DB79DE3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3830FB03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A1A6B25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728D4819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113E93C" w14:textId="35E3D8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4,226,212,3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E769E7" w14:textId="00F4243A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40,853,5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D6AB38" w14:textId="311E7420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,629,737,86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735731" w14:textId="7859CC29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6,566,8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E4B018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8</w:t>
            </w:r>
          </w:p>
        </w:tc>
      </w:tr>
      <w:tr w:rsidR="008B3272" w:rsidRPr="00A86AAE" w14:paraId="19628D7C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401EB54C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751DFD8C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A94D501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5ABC45A1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3C80929" w14:textId="27FA32C0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,265,622,4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140AF1" w14:textId="4479B68F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1,540,8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F47700" w14:textId="0C5D5861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,775,275,3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85FE5D" w14:textId="74143F33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7,992,7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7BF493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1</w:t>
            </w:r>
          </w:p>
        </w:tc>
      </w:tr>
      <w:tr w:rsidR="008B3272" w:rsidRPr="00A86AAE" w14:paraId="7E1F0D6A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74DA9EF7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02117088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216BC30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6D3E72C6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FC61815" w14:textId="47C9900C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,215,466,8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96A4BD" w14:textId="1AA7F46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0,945,2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3AA899" w14:textId="3857D74E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,679,763,93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62C96E" w14:textId="1CEB948B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7,084,5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D63E40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9</w:t>
            </w:r>
          </w:p>
        </w:tc>
      </w:tr>
      <w:tr w:rsidR="008B3272" w:rsidRPr="00A86AAE" w14:paraId="05B5432A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0852A6E1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65D8B384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56BCE7B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53DD245E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5C90243" w14:textId="14AE5DBC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,698,415,0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68B58E" w14:textId="004EA27C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5,825,8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09F409" w14:textId="63BC10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,213,464,3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E3C307" w14:textId="40D07F85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2,327,8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BDC181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0</w:t>
            </w:r>
          </w:p>
        </w:tc>
      </w:tr>
      <w:tr w:rsidR="008B3272" w:rsidRPr="00A86AAE" w14:paraId="43E78B1C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15DE58CF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0E01B9AB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33C9EFF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77ACA095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4996F63" w14:textId="19B8F4D3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,769,848,1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52FB28" w14:textId="6794FE85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6,434,1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7A37B2" w14:textId="59F5132D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,193,813,59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B7A5C5" w14:textId="29ED7D8A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2,326,6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5F4504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3</w:t>
            </w:r>
          </w:p>
        </w:tc>
      </w:tr>
      <w:tr w:rsidR="008B3272" w:rsidRPr="00A86AAE" w14:paraId="10557285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24D09727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71436ECF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2FEEB84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489E0B95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22F2ACB" w14:textId="16F5E8F5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,609,703,7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899B85" w14:textId="72F6BFF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4,947,5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1FF4D7" w14:textId="7F2F5313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,104,001,2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00A66F" w14:textId="5592F2EB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11,338,55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FDD15B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2</w:t>
            </w:r>
          </w:p>
        </w:tc>
      </w:tr>
      <w:tr w:rsidR="008B3272" w:rsidRPr="00A86AAE" w14:paraId="1A9E8DB2" w14:textId="77777777" w:rsidTr="00A86AAE">
        <w:trPr>
          <w:trHeight w:hRule="exact" w:val="288"/>
        </w:trPr>
        <w:tc>
          <w:tcPr>
            <w:tcW w:w="880" w:type="dxa"/>
            <w:vMerge/>
            <w:vAlign w:val="center"/>
            <w:hideMark/>
          </w:tcPr>
          <w:p w14:paraId="3916FF5B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25" w:type="dxa"/>
            <w:vMerge/>
            <w:vAlign w:val="center"/>
            <w:hideMark/>
          </w:tcPr>
          <w:p w14:paraId="424F11E3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E6E0468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0DAC0CE9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C77F554" w14:textId="017DF452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,213,469,8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0B5136" w14:textId="5812A430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0,826,4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375935" w14:textId="5E319A55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,664,349,60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66493A" w14:textId="2FFA8C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6,824,8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142364" w14:textId="77777777" w:rsidR="008B3272" w:rsidRPr="008B3272" w:rsidRDefault="008B3272" w:rsidP="00A86A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2957285</w:t>
            </w:r>
          </w:p>
        </w:tc>
      </w:tr>
    </w:tbl>
    <w:p w14:paraId="35E7F4BA" w14:textId="77777777" w:rsidR="001D00DC" w:rsidRPr="00A86AAE" w:rsidRDefault="001D00DC" w:rsidP="008B3272">
      <w:pPr>
        <w:jc w:val="center"/>
        <w:rPr>
          <w:rFonts w:cstheme="minorHAnsi"/>
        </w:rPr>
      </w:pPr>
    </w:p>
    <w:p w14:paraId="6C446516" w14:textId="17638F42" w:rsidR="008B3272" w:rsidRPr="00BC2E7F" w:rsidRDefault="000E50CD" w:rsidP="008B3272">
      <w:pPr>
        <w:rPr>
          <w:rFonts w:cstheme="minorHAnsi"/>
          <w:sz w:val="20"/>
          <w:szCs w:val="20"/>
        </w:rPr>
      </w:pPr>
      <w:r w:rsidRPr="00BC2E7F">
        <w:rPr>
          <w:rFonts w:cstheme="minorHAnsi"/>
          <w:b/>
          <w:bCs/>
          <w:sz w:val="20"/>
          <w:szCs w:val="20"/>
        </w:rPr>
        <w:t xml:space="preserve">Supplementary Table </w:t>
      </w:r>
      <w:r w:rsidR="001D00DC" w:rsidRPr="00BC2E7F">
        <w:rPr>
          <w:rFonts w:cstheme="minorHAnsi"/>
          <w:b/>
          <w:bCs/>
          <w:sz w:val="20"/>
          <w:szCs w:val="20"/>
        </w:rPr>
        <w:t>3</w:t>
      </w:r>
      <w:r w:rsidRPr="00BC2E7F">
        <w:rPr>
          <w:rFonts w:cstheme="minorHAnsi"/>
          <w:b/>
          <w:bCs/>
          <w:sz w:val="20"/>
          <w:szCs w:val="20"/>
        </w:rPr>
        <w:t>.</w:t>
      </w:r>
      <w:r w:rsidRPr="00BC2E7F">
        <w:rPr>
          <w:rFonts w:cstheme="minorHAnsi"/>
          <w:sz w:val="20"/>
          <w:szCs w:val="20"/>
        </w:rPr>
        <w:t xml:space="preserve"> </w:t>
      </w:r>
      <w:r w:rsidR="008B3272" w:rsidRPr="00BC2E7F">
        <w:rPr>
          <w:rFonts w:cstheme="minorHAnsi"/>
          <w:sz w:val="20"/>
          <w:szCs w:val="20"/>
        </w:rPr>
        <w:t xml:space="preserve">Sequencing libraries and data </w:t>
      </w:r>
      <w:r w:rsidR="008B3272" w:rsidRPr="00BC2E7F">
        <w:rPr>
          <w:rFonts w:cstheme="minorHAnsi"/>
          <w:sz w:val="20"/>
          <w:szCs w:val="20"/>
        </w:rPr>
        <w:t>yield</w:t>
      </w:r>
      <w:r w:rsidR="008B3272" w:rsidRPr="00BC2E7F">
        <w:rPr>
          <w:rFonts w:cstheme="minorHAnsi"/>
          <w:sz w:val="20"/>
          <w:szCs w:val="20"/>
        </w:rPr>
        <w:t xml:space="preserve"> from Illumina DNA and RNA sequencing of </w:t>
      </w:r>
      <w:r w:rsidR="008B3272" w:rsidRPr="00BC2E7F">
        <w:rPr>
          <w:rFonts w:cstheme="minorHAnsi"/>
          <w:i/>
          <w:iCs/>
          <w:sz w:val="20"/>
          <w:szCs w:val="20"/>
        </w:rPr>
        <w:t>B. attramentaria</w:t>
      </w:r>
      <w:r w:rsidR="008B3272" w:rsidRPr="00BC2E7F">
        <w:rPr>
          <w:rFonts w:cstheme="minorHAnsi"/>
          <w:sz w:val="20"/>
          <w:szCs w:val="20"/>
        </w:rPr>
        <w:t>.</w:t>
      </w:r>
    </w:p>
    <w:tbl>
      <w:tblPr>
        <w:tblW w:w="7465" w:type="dxa"/>
        <w:tblLook w:val="04A0" w:firstRow="1" w:lastRow="0" w:firstColumn="1" w:lastColumn="0" w:noHBand="0" w:noVBand="1"/>
      </w:tblPr>
      <w:tblGrid>
        <w:gridCol w:w="1615"/>
        <w:gridCol w:w="1530"/>
        <w:gridCol w:w="1080"/>
        <w:gridCol w:w="900"/>
        <w:gridCol w:w="1170"/>
        <w:gridCol w:w="1170"/>
      </w:tblGrid>
      <w:tr w:rsidR="00A86AAE" w:rsidRPr="00BC1C08" w14:paraId="07968610" w14:textId="77777777" w:rsidTr="00BC1C08">
        <w:trPr>
          <w:trHeight w:hRule="exact" w:val="50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E5F9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Read Type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882E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ba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16F7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rea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DBCC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50 read leng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E152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ean read leng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FA2D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A accessions</w:t>
            </w:r>
          </w:p>
        </w:tc>
      </w:tr>
      <w:tr w:rsidR="00BC1C08" w:rsidRPr="00BC1C08" w14:paraId="3ED2FAD0" w14:textId="77777777" w:rsidTr="00BC1C08">
        <w:trPr>
          <w:trHeight w:hRule="exact"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D500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olymerase Rea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3BE3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3,338,933,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59F8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,633,9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4527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5,2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BCA3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9,467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A064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RX8666491</w:t>
            </w:r>
          </w:p>
        </w:tc>
      </w:tr>
      <w:tr w:rsidR="00BC1C08" w:rsidRPr="00BC1C08" w14:paraId="4181852A" w14:textId="77777777" w:rsidTr="00BC1C08">
        <w:trPr>
          <w:trHeight w:hRule="exact"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D946" w14:textId="77777777" w:rsidR="008B3272" w:rsidRPr="008B3272" w:rsidRDefault="008B3272" w:rsidP="008B32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ubrea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38DC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3,287,913,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0F04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,131,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BDAE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3,9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A303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,691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D8C06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</w:p>
        </w:tc>
      </w:tr>
    </w:tbl>
    <w:p w14:paraId="31EBEE32" w14:textId="77777777" w:rsidR="008B3272" w:rsidRDefault="008B3272" w:rsidP="008B3272">
      <w:pPr>
        <w:jc w:val="center"/>
        <w:rPr>
          <w:rFonts w:cstheme="minorHAnsi"/>
        </w:rPr>
      </w:pPr>
    </w:p>
    <w:p w14:paraId="134725FD" w14:textId="77777777" w:rsidR="00DE06C6" w:rsidRDefault="00DE06C6" w:rsidP="008B3272">
      <w:pPr>
        <w:jc w:val="center"/>
        <w:rPr>
          <w:rFonts w:cstheme="minorHAnsi"/>
        </w:rPr>
      </w:pPr>
    </w:p>
    <w:p w14:paraId="44447A46" w14:textId="77777777" w:rsidR="00DE06C6" w:rsidRDefault="00DE06C6" w:rsidP="008B3272">
      <w:pPr>
        <w:jc w:val="center"/>
        <w:rPr>
          <w:rFonts w:cstheme="minorHAnsi"/>
        </w:rPr>
      </w:pPr>
    </w:p>
    <w:p w14:paraId="187100CF" w14:textId="77777777" w:rsidR="00DE06C6" w:rsidRDefault="00DE06C6" w:rsidP="008B3272">
      <w:pPr>
        <w:jc w:val="center"/>
        <w:rPr>
          <w:rFonts w:cstheme="minorHAnsi"/>
        </w:rPr>
      </w:pPr>
    </w:p>
    <w:p w14:paraId="167BC63A" w14:textId="77777777" w:rsidR="00DE06C6" w:rsidRPr="00A86AAE" w:rsidRDefault="00DE06C6" w:rsidP="008B3272">
      <w:pPr>
        <w:jc w:val="center"/>
        <w:rPr>
          <w:rFonts w:cstheme="minorHAnsi"/>
        </w:rPr>
      </w:pPr>
    </w:p>
    <w:p w14:paraId="6D7CE11B" w14:textId="5F60C8EF" w:rsidR="008B3272" w:rsidRPr="00BC2E7F" w:rsidRDefault="000E50CD" w:rsidP="008B3272">
      <w:pPr>
        <w:rPr>
          <w:rFonts w:cstheme="minorHAnsi"/>
          <w:sz w:val="20"/>
          <w:szCs w:val="20"/>
        </w:rPr>
      </w:pPr>
      <w:r w:rsidRPr="00BC2E7F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1D00DC" w:rsidRPr="00BC2E7F">
        <w:rPr>
          <w:rFonts w:cstheme="minorHAnsi"/>
          <w:b/>
          <w:bCs/>
          <w:sz w:val="20"/>
          <w:szCs w:val="20"/>
        </w:rPr>
        <w:t>4</w:t>
      </w:r>
      <w:r w:rsidRPr="00BC2E7F">
        <w:rPr>
          <w:rFonts w:cstheme="minorHAnsi"/>
          <w:b/>
          <w:bCs/>
          <w:sz w:val="20"/>
          <w:szCs w:val="20"/>
        </w:rPr>
        <w:t>.</w:t>
      </w:r>
      <w:r w:rsidRPr="00BC2E7F">
        <w:rPr>
          <w:rFonts w:cstheme="minorHAnsi"/>
          <w:sz w:val="20"/>
          <w:szCs w:val="20"/>
        </w:rPr>
        <w:t xml:space="preserve"> </w:t>
      </w:r>
      <w:r w:rsidR="008B3272" w:rsidRPr="00BC2E7F">
        <w:rPr>
          <w:rFonts w:cstheme="minorHAnsi"/>
          <w:sz w:val="20"/>
          <w:szCs w:val="20"/>
        </w:rPr>
        <w:t xml:space="preserve">Number of SSRs loci of per length of motif of </w:t>
      </w:r>
      <w:r w:rsidR="008B3272" w:rsidRPr="00BC2E7F">
        <w:rPr>
          <w:rFonts w:cstheme="minorHAnsi"/>
          <w:i/>
          <w:iCs/>
          <w:sz w:val="20"/>
          <w:szCs w:val="20"/>
        </w:rPr>
        <w:t>B. attramentaria</w:t>
      </w:r>
      <w:r w:rsidR="008B3272" w:rsidRPr="00BC2E7F">
        <w:rPr>
          <w:rFonts w:cstheme="minorHAnsi"/>
          <w:sz w:val="20"/>
          <w:szCs w:val="20"/>
        </w:rPr>
        <w:t xml:space="preserve"> genome.</w:t>
      </w:r>
    </w:p>
    <w:tbl>
      <w:tblPr>
        <w:tblW w:w="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280"/>
        <w:gridCol w:w="1480"/>
      </w:tblGrid>
      <w:tr w:rsidR="008B3272" w:rsidRPr="008B3272" w14:paraId="46DA02A7" w14:textId="77777777" w:rsidTr="00BC1C08">
        <w:trPr>
          <w:trHeight w:hRule="exact" w:val="28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FB865B" w14:textId="2337FB5A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otif</w:t>
            </w:r>
            <w:r w:rsidRPr="00BC1C0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length(bp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05DF600" w14:textId="1BAE5679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SSR</w:t>
            </w:r>
            <w:r w:rsidRPr="00BC1C0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B32687" w14:textId="6E04106E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ercentage (</w:t>
            </w: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%)</w:t>
            </w:r>
          </w:p>
        </w:tc>
      </w:tr>
      <w:tr w:rsidR="008B3272" w:rsidRPr="008B3272" w14:paraId="1D707BDD" w14:textId="77777777" w:rsidTr="00BC1C08">
        <w:trPr>
          <w:trHeight w:hRule="exact" w:val="28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4A49304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A8CBD5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881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A079E0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8.73</w:t>
            </w:r>
          </w:p>
        </w:tc>
      </w:tr>
      <w:tr w:rsidR="008B3272" w:rsidRPr="008B3272" w14:paraId="38052B80" w14:textId="77777777" w:rsidTr="00BC1C08">
        <w:trPr>
          <w:trHeight w:hRule="exact" w:val="28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4C9FED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9A054B6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6167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DEAFA5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3.56</w:t>
            </w:r>
          </w:p>
        </w:tc>
      </w:tr>
      <w:tr w:rsidR="008B3272" w:rsidRPr="008B3272" w14:paraId="0DB8703B" w14:textId="77777777" w:rsidTr="00BC1C08">
        <w:trPr>
          <w:trHeight w:hRule="exact" w:val="28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62B02E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0DB705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2934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32FA49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8.52</w:t>
            </w:r>
          </w:p>
        </w:tc>
      </w:tr>
      <w:tr w:rsidR="008B3272" w:rsidRPr="008B3272" w14:paraId="34657578" w14:textId="77777777" w:rsidTr="00BC1C08">
        <w:trPr>
          <w:trHeight w:hRule="exact" w:val="28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B63343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D99B82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28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2FA1F7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.77</w:t>
            </w:r>
          </w:p>
        </w:tc>
      </w:tr>
      <w:tr w:rsidR="008B3272" w:rsidRPr="008B3272" w14:paraId="4BEAA3C5" w14:textId="77777777" w:rsidTr="00BC1C08">
        <w:trPr>
          <w:trHeight w:hRule="exact" w:val="28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358566F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EF8B1FF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17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D15D08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.09</w:t>
            </w:r>
          </w:p>
        </w:tc>
      </w:tr>
      <w:tr w:rsidR="008B3272" w:rsidRPr="008B3272" w14:paraId="515B8583" w14:textId="77777777" w:rsidTr="00BC1C08">
        <w:trPr>
          <w:trHeight w:hRule="exact" w:val="28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3998853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40F7DC4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51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58A916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34</w:t>
            </w:r>
          </w:p>
        </w:tc>
      </w:tr>
      <w:tr w:rsidR="008B3272" w:rsidRPr="008B3272" w14:paraId="47709E78" w14:textId="77777777" w:rsidTr="00BC1C08">
        <w:trPr>
          <w:trHeight w:hRule="exact" w:val="288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F1DC83C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ota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9770DF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5188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D21B5C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0</w:t>
            </w:r>
          </w:p>
        </w:tc>
      </w:tr>
    </w:tbl>
    <w:p w14:paraId="1137C2CE" w14:textId="77777777" w:rsidR="00BC1C08" w:rsidRDefault="00BC1C08" w:rsidP="008B3272">
      <w:pPr>
        <w:jc w:val="center"/>
        <w:rPr>
          <w:rFonts w:cstheme="minorHAnsi"/>
        </w:rPr>
      </w:pPr>
    </w:p>
    <w:p w14:paraId="6BE021D2" w14:textId="47CE463A" w:rsidR="008B3272" w:rsidRPr="00BC2E7F" w:rsidRDefault="000E50CD" w:rsidP="008B3272">
      <w:pPr>
        <w:rPr>
          <w:rFonts w:cstheme="minorHAnsi"/>
          <w:sz w:val="20"/>
          <w:szCs w:val="20"/>
        </w:rPr>
      </w:pPr>
      <w:r w:rsidRPr="00BC2E7F">
        <w:rPr>
          <w:rFonts w:cstheme="minorHAnsi"/>
          <w:b/>
          <w:bCs/>
          <w:sz w:val="20"/>
          <w:szCs w:val="20"/>
        </w:rPr>
        <w:t xml:space="preserve">Supplementary Table </w:t>
      </w:r>
      <w:r w:rsidR="001D00DC" w:rsidRPr="00BC2E7F">
        <w:rPr>
          <w:rFonts w:cstheme="minorHAnsi"/>
          <w:b/>
          <w:bCs/>
          <w:sz w:val="20"/>
          <w:szCs w:val="20"/>
        </w:rPr>
        <w:t>5</w:t>
      </w:r>
      <w:r w:rsidRPr="00BC2E7F">
        <w:rPr>
          <w:rFonts w:cstheme="minorHAnsi"/>
          <w:b/>
          <w:bCs/>
          <w:sz w:val="20"/>
          <w:szCs w:val="20"/>
        </w:rPr>
        <w:t>.</w:t>
      </w:r>
      <w:r w:rsidRPr="00BC2E7F">
        <w:rPr>
          <w:rFonts w:cstheme="minorHAnsi"/>
          <w:sz w:val="20"/>
          <w:szCs w:val="20"/>
        </w:rPr>
        <w:t xml:space="preserve"> </w:t>
      </w:r>
      <w:r w:rsidR="008B3272" w:rsidRPr="00BC2E7F">
        <w:rPr>
          <w:rFonts w:cstheme="minorHAnsi"/>
          <w:sz w:val="20"/>
          <w:szCs w:val="20"/>
        </w:rPr>
        <w:t xml:space="preserve">Summary of SNPs detected from the </w:t>
      </w:r>
      <w:r w:rsidR="008B3272" w:rsidRPr="00BC2E7F">
        <w:rPr>
          <w:rFonts w:cstheme="minorHAnsi"/>
          <w:i/>
          <w:iCs/>
          <w:sz w:val="20"/>
          <w:szCs w:val="20"/>
        </w:rPr>
        <w:t>B. attramentaria</w:t>
      </w:r>
      <w:r w:rsidR="008B3272" w:rsidRPr="00BC2E7F">
        <w:rPr>
          <w:rFonts w:cstheme="minorHAnsi"/>
          <w:sz w:val="20"/>
          <w:szCs w:val="20"/>
        </w:rPr>
        <w:t xml:space="preserve"> genome.</w:t>
      </w:r>
    </w:p>
    <w:tbl>
      <w:tblPr>
        <w:tblW w:w="4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080"/>
      </w:tblGrid>
      <w:tr w:rsidR="008B3272" w:rsidRPr="008B3272" w14:paraId="384F022E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7D720A79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Ke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08B686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Value</w:t>
            </w:r>
          </w:p>
        </w:tc>
      </w:tr>
      <w:tr w:rsidR="008B3272" w:rsidRPr="008B3272" w14:paraId="77FC2637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4A136DD6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sample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697D63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</w:t>
            </w:r>
          </w:p>
        </w:tc>
      </w:tr>
      <w:tr w:rsidR="008B3272" w:rsidRPr="008B3272" w14:paraId="09A39BCB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F52F15C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record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2271F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331495</w:t>
            </w:r>
          </w:p>
        </w:tc>
      </w:tr>
      <w:tr w:rsidR="008B3272" w:rsidRPr="008B3272" w14:paraId="58C20761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649C71D1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no-ALT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C74C2B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</w:t>
            </w:r>
          </w:p>
        </w:tc>
      </w:tr>
      <w:tr w:rsidR="008B3272" w:rsidRPr="008B3272" w14:paraId="5A0A6748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26A1F473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SNP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B9BF2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304085</w:t>
            </w:r>
          </w:p>
        </w:tc>
      </w:tr>
      <w:tr w:rsidR="008B3272" w:rsidRPr="008B3272" w14:paraId="7BA84490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5C292339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MNP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93B64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</w:t>
            </w:r>
          </w:p>
        </w:tc>
      </w:tr>
      <w:tr w:rsidR="008B3272" w:rsidRPr="008B3272" w14:paraId="22946B90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015B5555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indel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E54BA9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027410</w:t>
            </w:r>
          </w:p>
        </w:tc>
      </w:tr>
      <w:tr w:rsidR="008B3272" w:rsidRPr="008B3272" w14:paraId="7E9FE529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2EF3823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other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49571E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</w:t>
            </w:r>
          </w:p>
        </w:tc>
      </w:tr>
      <w:tr w:rsidR="008B3272" w:rsidRPr="008B3272" w14:paraId="450626CA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5727547C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multiallelic site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E10193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4386</w:t>
            </w:r>
          </w:p>
        </w:tc>
      </w:tr>
      <w:tr w:rsidR="008B3272" w:rsidRPr="008B3272" w14:paraId="3CB8D359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80AEAAD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umber of multiallelic SNP sites: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9B9C6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609</w:t>
            </w:r>
          </w:p>
        </w:tc>
      </w:tr>
      <w:tr w:rsidR="008B3272" w:rsidRPr="008B3272" w14:paraId="2C1EF5D9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990BEE6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82E8E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855055</w:t>
            </w:r>
          </w:p>
        </w:tc>
      </w:tr>
      <w:tr w:rsidR="008B3272" w:rsidRPr="008B3272" w14:paraId="30F2CB0E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ACA4DC4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61A10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450639</w:t>
            </w:r>
          </w:p>
        </w:tc>
      </w:tr>
      <w:tr w:rsidR="008B3272" w:rsidRPr="008B3272" w14:paraId="60F53487" w14:textId="77777777" w:rsidTr="00BC1C08">
        <w:trPr>
          <w:trHeight w:val="300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6D6499A5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proofErr w:type="spellStart"/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s</w:t>
            </w:r>
            <w:proofErr w:type="spellEnd"/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/tv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674CAC" w14:textId="77777777" w:rsidR="008B3272" w:rsidRPr="008B3272" w:rsidRDefault="008B3272" w:rsidP="00BC1C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1.28</w:t>
            </w:r>
          </w:p>
        </w:tc>
      </w:tr>
    </w:tbl>
    <w:p w14:paraId="54CE3A51" w14:textId="77777777" w:rsidR="001D00DC" w:rsidRPr="00A86AAE" w:rsidRDefault="001D00DC" w:rsidP="008B3272">
      <w:pPr>
        <w:jc w:val="center"/>
        <w:rPr>
          <w:rFonts w:cstheme="minorHAnsi"/>
        </w:rPr>
      </w:pPr>
    </w:p>
    <w:p w14:paraId="5D3202BF" w14:textId="22C8DADF" w:rsidR="008B3272" w:rsidRPr="00BC2E7F" w:rsidRDefault="000E50CD" w:rsidP="008B3272">
      <w:pPr>
        <w:rPr>
          <w:rFonts w:cstheme="minorHAnsi"/>
          <w:sz w:val="20"/>
          <w:szCs w:val="20"/>
        </w:rPr>
      </w:pPr>
      <w:r w:rsidRPr="00BC2E7F">
        <w:rPr>
          <w:rFonts w:cstheme="minorHAnsi"/>
          <w:b/>
          <w:bCs/>
          <w:sz w:val="20"/>
          <w:szCs w:val="20"/>
        </w:rPr>
        <w:t xml:space="preserve">Supplementary Table </w:t>
      </w:r>
      <w:r w:rsidR="001D00DC" w:rsidRPr="00BC2E7F">
        <w:rPr>
          <w:rFonts w:cstheme="minorHAnsi"/>
          <w:b/>
          <w:bCs/>
          <w:sz w:val="20"/>
          <w:szCs w:val="20"/>
        </w:rPr>
        <w:t>6</w:t>
      </w:r>
      <w:r w:rsidRPr="00BC2E7F">
        <w:rPr>
          <w:rFonts w:cstheme="minorHAnsi"/>
          <w:b/>
          <w:bCs/>
          <w:sz w:val="20"/>
          <w:szCs w:val="20"/>
        </w:rPr>
        <w:t>.</w:t>
      </w:r>
      <w:r w:rsidRPr="00BC2E7F">
        <w:rPr>
          <w:rFonts w:cstheme="minorHAnsi"/>
          <w:sz w:val="20"/>
          <w:szCs w:val="20"/>
        </w:rPr>
        <w:t xml:space="preserve"> </w:t>
      </w:r>
      <w:r w:rsidR="008B3272" w:rsidRPr="00BC2E7F">
        <w:rPr>
          <w:rFonts w:cstheme="minorHAnsi"/>
          <w:sz w:val="20"/>
          <w:szCs w:val="20"/>
        </w:rPr>
        <w:t xml:space="preserve">GO enrichment of </w:t>
      </w:r>
      <w:r w:rsidR="008B3272" w:rsidRPr="00BC2E7F">
        <w:rPr>
          <w:rFonts w:cstheme="minorHAnsi"/>
          <w:i/>
          <w:iCs/>
          <w:sz w:val="20"/>
          <w:szCs w:val="20"/>
        </w:rPr>
        <w:t>B. attramentaria</w:t>
      </w:r>
      <w:r w:rsidR="008B3272" w:rsidRPr="00BC2E7F">
        <w:rPr>
          <w:rFonts w:cstheme="minorHAnsi"/>
          <w:sz w:val="20"/>
          <w:szCs w:val="20"/>
        </w:rPr>
        <w:t xml:space="preserve"> specific unique genes compared with its closet relative mollusks including </w:t>
      </w:r>
      <w:r w:rsidR="008B3272" w:rsidRPr="00BC2E7F">
        <w:rPr>
          <w:rFonts w:cstheme="minorHAnsi"/>
          <w:i/>
          <w:iCs/>
          <w:sz w:val="20"/>
          <w:szCs w:val="20"/>
        </w:rPr>
        <w:t>C. consors</w:t>
      </w:r>
      <w:r w:rsidR="008B3272" w:rsidRPr="00BC2E7F">
        <w:rPr>
          <w:rFonts w:cstheme="minorHAnsi"/>
          <w:sz w:val="20"/>
          <w:szCs w:val="20"/>
        </w:rPr>
        <w:t xml:space="preserve">, </w:t>
      </w:r>
      <w:r w:rsidR="008B3272" w:rsidRPr="00BC2E7F">
        <w:rPr>
          <w:rFonts w:cstheme="minorHAnsi"/>
          <w:i/>
          <w:iCs/>
          <w:sz w:val="20"/>
          <w:szCs w:val="20"/>
        </w:rPr>
        <w:t>L. nyassanus</w:t>
      </w:r>
      <w:r w:rsidR="008B3272" w:rsidRPr="00BC2E7F">
        <w:rPr>
          <w:rFonts w:cstheme="minorHAnsi"/>
          <w:sz w:val="20"/>
          <w:szCs w:val="20"/>
        </w:rPr>
        <w:t xml:space="preserve">, </w:t>
      </w:r>
      <w:r w:rsidR="008B3272" w:rsidRPr="00BC2E7F">
        <w:rPr>
          <w:rFonts w:cstheme="minorHAnsi"/>
          <w:i/>
          <w:iCs/>
          <w:sz w:val="20"/>
          <w:szCs w:val="20"/>
        </w:rPr>
        <w:t>M. cornuarietis</w:t>
      </w:r>
      <w:r w:rsidR="008B3272" w:rsidRPr="00BC2E7F">
        <w:rPr>
          <w:rFonts w:cstheme="minorHAnsi"/>
          <w:sz w:val="20"/>
          <w:szCs w:val="20"/>
        </w:rPr>
        <w:t xml:space="preserve">, and </w:t>
      </w:r>
      <w:r w:rsidR="008B3272" w:rsidRPr="00BC2E7F">
        <w:rPr>
          <w:rFonts w:cstheme="minorHAnsi"/>
          <w:i/>
          <w:iCs/>
          <w:sz w:val="20"/>
          <w:szCs w:val="20"/>
        </w:rPr>
        <w:t xml:space="preserve">P. </w:t>
      </w:r>
      <w:proofErr w:type="spellStart"/>
      <w:r w:rsidR="008B3272" w:rsidRPr="00BC2E7F">
        <w:rPr>
          <w:rFonts w:cstheme="minorHAnsi"/>
          <w:i/>
          <w:iCs/>
          <w:sz w:val="20"/>
          <w:szCs w:val="20"/>
        </w:rPr>
        <w:t>canaliculata</w:t>
      </w:r>
      <w:proofErr w:type="spellEnd"/>
      <w:r w:rsidR="008B3272" w:rsidRPr="00BC2E7F">
        <w:rPr>
          <w:rFonts w:cstheme="minorHAnsi"/>
          <w:sz w:val="20"/>
          <w:szCs w:val="20"/>
        </w:rPr>
        <w:t xml:space="preserve"> </w:t>
      </w:r>
      <w:r w:rsidR="00BC2E7F" w:rsidRPr="00BC2E7F">
        <w:rPr>
          <w:rFonts w:cstheme="minorHAnsi"/>
          <w:sz w:val="20"/>
          <w:szCs w:val="20"/>
        </w:rPr>
        <w:t>analyzed</w:t>
      </w:r>
      <w:r w:rsidR="008B3272" w:rsidRPr="00BC2E7F">
        <w:rPr>
          <w:rFonts w:cstheme="minorHAnsi"/>
          <w:sz w:val="20"/>
          <w:szCs w:val="20"/>
        </w:rPr>
        <w:t xml:space="preserve"> by OrthoVenn2.</w:t>
      </w:r>
    </w:p>
    <w:tbl>
      <w:tblPr>
        <w:tblW w:w="8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679"/>
        <w:gridCol w:w="3410"/>
        <w:gridCol w:w="1604"/>
        <w:gridCol w:w="1260"/>
      </w:tblGrid>
      <w:tr w:rsidR="008B3272" w:rsidRPr="00BC1C08" w14:paraId="0608CE11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CBE5B59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Term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DC35F77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ount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2B323511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ame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02AA90A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Categor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A3B2A2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-value</w:t>
            </w:r>
          </w:p>
        </w:tc>
      </w:tr>
      <w:tr w:rsidR="00BC1C08" w:rsidRPr="008B3272" w14:paraId="63F96A7B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D61428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702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1CFFBEE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4300922F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tein poly-ADP-ribosylation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07F4DBCF" w14:textId="22BD04C9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A159A8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9.02E-06</w:t>
            </w:r>
          </w:p>
        </w:tc>
      </w:tr>
      <w:tr w:rsidR="00BC1C08" w:rsidRPr="008B3272" w14:paraId="397B8F38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76D276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0552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374FAA4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9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49C0567F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TP binding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2C315B5" w14:textId="0C49417C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M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olecular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func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24BD36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.40E-05</w:t>
            </w:r>
          </w:p>
        </w:tc>
      </w:tr>
      <w:tr w:rsidR="00BC1C08" w:rsidRPr="008B3272" w14:paraId="13049681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321F93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4508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1F22824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6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61FAA978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nnate immune response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684449DE" w14:textId="1E0BF88C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D2AB5B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000201365</w:t>
            </w:r>
          </w:p>
        </w:tc>
      </w:tr>
      <w:tr w:rsidR="00BC1C08" w:rsidRPr="008B3272" w14:paraId="6E991695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0EA18A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09103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657FA54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282B687F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lipopolysaccharide biosynthetic process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4548CE8" w14:textId="3F4D12B1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AE5FAB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000212064</w:t>
            </w:r>
          </w:p>
        </w:tc>
      </w:tr>
      <w:tr w:rsidR="00BC1C08" w:rsidRPr="008B3272" w14:paraId="548C975D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044ED0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71625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A503EA0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737F81C0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vocalization behavior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7DA19CCE" w14:textId="08C8DEEA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0986FE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000212064</w:t>
            </w:r>
          </w:p>
        </w:tc>
      </w:tr>
      <w:tr w:rsidR="00BC1C08" w:rsidRPr="008B3272" w14:paraId="7D69D166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97A380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4814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46841BD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6EAEBA23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negative regulation of fibroblast proliferation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4027BFAF" w14:textId="0AAD8522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F176DD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000251186</w:t>
            </w:r>
          </w:p>
        </w:tc>
      </w:tr>
      <w:tr w:rsidR="00BC1C08" w:rsidRPr="008B3272" w14:paraId="64487F02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934371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1507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F8F3CF7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4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25228D53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DNA integration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9946878" w14:textId="4455CA81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7889BB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000432601</w:t>
            </w:r>
          </w:p>
        </w:tc>
      </w:tr>
      <w:tr w:rsidR="00BC1C08" w:rsidRPr="008B3272" w14:paraId="0ECFB1BD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3D52C8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48678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79DA170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3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25473D46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esponse to axon injury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39067C60" w14:textId="5E708C55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DE2F77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000827632</w:t>
            </w:r>
          </w:p>
        </w:tc>
      </w:tr>
      <w:tr w:rsidR="00BC1C08" w:rsidRPr="008B3272" w14:paraId="477CDA34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E25A67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0961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6B30AD8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7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6DB3C9BF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esponse to bacterium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54F96F4" w14:textId="29093A06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5EDE23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000891502</w:t>
            </w:r>
          </w:p>
        </w:tc>
      </w:tr>
      <w:tr w:rsidR="00BC1C08" w:rsidRPr="008B3272" w14:paraId="00CA6701" w14:textId="77777777" w:rsidTr="00BC1C08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CBCF8A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GO:0010847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4E5A205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2</w:t>
            </w:r>
          </w:p>
        </w:tc>
        <w:tc>
          <w:tcPr>
            <w:tcW w:w="3410" w:type="dxa"/>
            <w:shd w:val="clear" w:color="auto" w:fill="auto"/>
            <w:noWrap/>
            <w:vAlign w:val="center"/>
            <w:hideMark/>
          </w:tcPr>
          <w:p w14:paraId="28857F32" w14:textId="77777777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regulation of chromatin assembly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246D71DD" w14:textId="2CD5BF52" w:rsidR="008B3272" w:rsidRPr="008B3272" w:rsidRDefault="008B3272" w:rsidP="008B327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B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iological</w:t>
            </w:r>
            <w:r w:rsidRPr="00BC1C08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 xml:space="preserve"> </w:t>
            </w: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proces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B5F6D1" w14:textId="77777777" w:rsidR="008B3272" w:rsidRPr="008B3272" w:rsidRDefault="008B3272" w:rsidP="008B327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</w:pPr>
            <w:r w:rsidRPr="008B327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bidi="hi-IN"/>
                <w14:ligatures w14:val="none"/>
              </w:rPr>
              <w:t>0.002605186</w:t>
            </w:r>
          </w:p>
        </w:tc>
      </w:tr>
    </w:tbl>
    <w:p w14:paraId="36C5EAA6" w14:textId="77777777" w:rsidR="008B3272" w:rsidRPr="00A86AAE" w:rsidRDefault="008B3272" w:rsidP="00DE06C6">
      <w:pPr>
        <w:rPr>
          <w:rFonts w:cstheme="minorHAnsi"/>
        </w:rPr>
      </w:pPr>
    </w:p>
    <w:sectPr w:rsidR="008B3272" w:rsidRPr="00A86AA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2sDAwMjUwMjc2NjNT0lEKTi0uzszPAykwrAUAcmb9JSwAAAA="/>
  </w:docVars>
  <w:rsids>
    <w:rsidRoot w:val="00D60BC8"/>
    <w:rsid w:val="000A276B"/>
    <w:rsid w:val="000E50CD"/>
    <w:rsid w:val="001D00DC"/>
    <w:rsid w:val="001F76C8"/>
    <w:rsid w:val="00396868"/>
    <w:rsid w:val="00605FCC"/>
    <w:rsid w:val="008B3272"/>
    <w:rsid w:val="00A86AAE"/>
    <w:rsid w:val="00B977E0"/>
    <w:rsid w:val="00BC1C08"/>
    <w:rsid w:val="00BC2E7F"/>
    <w:rsid w:val="00C84666"/>
    <w:rsid w:val="00D60BC8"/>
    <w:rsid w:val="00DE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28244"/>
  <w15:chartTrackingRefBased/>
  <w15:docId w15:val="{34EFF854-E7F0-4D48-96C1-FABB7816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B3272"/>
    <w:pPr>
      <w:keepNext/>
      <w:spacing w:before="240" w:after="60" w:line="240" w:lineRule="auto"/>
      <w:jc w:val="both"/>
      <w:outlineLvl w:val="2"/>
    </w:pPr>
    <w:rPr>
      <w:rFonts w:ascii="Arial" w:eastAsia="바탕" w:hAnsi="Arial" w:cs="Arial"/>
      <w:b/>
      <w:bCs/>
      <w:kern w:val="0"/>
      <w:sz w:val="26"/>
      <w:szCs w:val="26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B3272"/>
    <w:rPr>
      <w:rFonts w:ascii="Arial" w:eastAsia="바탕" w:hAnsi="Arial" w:cs="Arial"/>
      <w:b/>
      <w:bCs/>
      <w:kern w:val="0"/>
      <w:sz w:val="26"/>
      <w:szCs w:val="26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2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172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Kumar Patra</dc:creator>
  <cp:keywords/>
  <dc:description/>
  <cp:lastModifiedBy>Ajit Kumar Patra</cp:lastModifiedBy>
  <cp:revision>8</cp:revision>
  <dcterms:created xsi:type="dcterms:W3CDTF">2023-07-20T06:27:00Z</dcterms:created>
  <dcterms:modified xsi:type="dcterms:W3CDTF">2023-07-20T07:46:00Z</dcterms:modified>
</cp:coreProperties>
</file>